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1080F" w14:textId="77777777" w:rsidR="00640FF1" w:rsidRDefault="00640FF1" w:rsidP="00640FF1"/>
    <w:tbl>
      <w:tblPr>
        <w:tblStyle w:val="TableGrid"/>
        <w:tblpPr w:leftFromText="180" w:rightFromText="180" w:vertAnchor="page" w:horzAnchor="margin" w:tblpY="1908"/>
        <w:tblW w:w="0" w:type="auto"/>
        <w:tblLook w:val="04A0" w:firstRow="1" w:lastRow="0" w:firstColumn="1" w:lastColumn="0" w:noHBand="0" w:noVBand="1"/>
      </w:tblPr>
      <w:tblGrid>
        <w:gridCol w:w="3256"/>
        <w:gridCol w:w="5103"/>
      </w:tblGrid>
      <w:tr w:rsidR="00640FF1" w:rsidRPr="00B707A3" w14:paraId="0B357900" w14:textId="77777777" w:rsidTr="00640FF1">
        <w:trPr>
          <w:trHeight w:val="48"/>
        </w:trPr>
        <w:tc>
          <w:tcPr>
            <w:tcW w:w="8359" w:type="dxa"/>
            <w:gridSpan w:val="2"/>
          </w:tcPr>
          <w:p w14:paraId="574EF5B8" w14:textId="77777777" w:rsidR="00640FF1" w:rsidRPr="00B707A3" w:rsidRDefault="00640FF1" w:rsidP="00640FF1">
            <w:pPr>
              <w:pStyle w:val="Caption"/>
              <w:keepNext/>
              <w:spacing w:after="0" w:line="240" w:lineRule="auto"/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bookmarkStart w:id="0" w:name="_Ref176808481"/>
            <w:r w:rsidRPr="00B707A3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S1 Table</w:t>
            </w:r>
            <w:bookmarkEnd w:id="0"/>
            <w:r w:rsidRPr="00B707A3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: Body Mass Index in the participants who self-reported weight loss</w:t>
            </w:r>
          </w:p>
        </w:tc>
      </w:tr>
      <w:tr w:rsidR="00640FF1" w:rsidRPr="00B707A3" w14:paraId="592966A2" w14:textId="77777777" w:rsidTr="00640FF1">
        <w:tc>
          <w:tcPr>
            <w:tcW w:w="3256" w:type="dxa"/>
          </w:tcPr>
          <w:p w14:paraId="1D6FB0B8" w14:textId="77777777" w:rsidR="00640FF1" w:rsidRPr="00B707A3" w:rsidRDefault="00640FF1" w:rsidP="00640FF1">
            <w:pPr>
              <w:rPr>
                <w:b/>
                <w:bCs/>
                <w:color w:val="000000" w:themeColor="text1"/>
              </w:rPr>
            </w:pPr>
            <w:r w:rsidRPr="00B707A3">
              <w:rPr>
                <w:b/>
                <w:bCs/>
                <w:color w:val="000000" w:themeColor="text1"/>
              </w:rPr>
              <w:t>BMI category (kg/m</w:t>
            </w:r>
            <w:r w:rsidRPr="00B707A3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B707A3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5103" w:type="dxa"/>
          </w:tcPr>
          <w:p w14:paraId="60DB53C4" w14:textId="77777777" w:rsidR="00640FF1" w:rsidRPr="00B707A3" w:rsidRDefault="00640FF1" w:rsidP="00640FF1">
            <w:pPr>
              <w:jc w:val="center"/>
              <w:rPr>
                <w:b/>
                <w:bCs/>
                <w:color w:val="000000" w:themeColor="text1"/>
              </w:rPr>
            </w:pPr>
            <w:r w:rsidRPr="00B707A3">
              <w:rPr>
                <w:b/>
                <w:bCs/>
                <w:color w:val="000000" w:themeColor="text1"/>
              </w:rPr>
              <w:t>n (%)</w:t>
            </w:r>
          </w:p>
        </w:tc>
      </w:tr>
      <w:tr w:rsidR="00640FF1" w:rsidRPr="00B707A3" w14:paraId="365145A9" w14:textId="77777777" w:rsidTr="00640FF1">
        <w:tc>
          <w:tcPr>
            <w:tcW w:w="3256" w:type="dxa"/>
          </w:tcPr>
          <w:p w14:paraId="24534C4A" w14:textId="77777777" w:rsidR="00640FF1" w:rsidRPr="00B707A3" w:rsidRDefault="00640FF1" w:rsidP="00640FF1">
            <w:pPr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 xml:space="preserve">Underweight &lt;18.5 </w:t>
            </w:r>
          </w:p>
        </w:tc>
        <w:tc>
          <w:tcPr>
            <w:tcW w:w="5103" w:type="dxa"/>
          </w:tcPr>
          <w:p w14:paraId="2AA27AE4" w14:textId="77777777" w:rsidR="00640FF1" w:rsidRPr="00B707A3" w:rsidRDefault="00640FF1" w:rsidP="00640FF1">
            <w:pPr>
              <w:jc w:val="center"/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>24 (7.5)</w:t>
            </w:r>
          </w:p>
        </w:tc>
      </w:tr>
      <w:tr w:rsidR="00640FF1" w:rsidRPr="00B707A3" w14:paraId="77BF66E9" w14:textId="77777777" w:rsidTr="00640FF1">
        <w:tc>
          <w:tcPr>
            <w:tcW w:w="3256" w:type="dxa"/>
          </w:tcPr>
          <w:p w14:paraId="66EA2D26" w14:textId="77777777" w:rsidR="00640FF1" w:rsidRPr="00B707A3" w:rsidRDefault="00640FF1" w:rsidP="00640FF1">
            <w:pPr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 xml:space="preserve">Normal 18.5- &lt;25.0 </w:t>
            </w:r>
          </w:p>
        </w:tc>
        <w:tc>
          <w:tcPr>
            <w:tcW w:w="5103" w:type="dxa"/>
          </w:tcPr>
          <w:p w14:paraId="40D2F2F5" w14:textId="77777777" w:rsidR="00640FF1" w:rsidRPr="00B707A3" w:rsidRDefault="00640FF1" w:rsidP="00640FF1">
            <w:pPr>
              <w:jc w:val="center"/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>101 (31.5)</w:t>
            </w:r>
          </w:p>
        </w:tc>
      </w:tr>
      <w:tr w:rsidR="00640FF1" w:rsidRPr="00B707A3" w14:paraId="37A00BE2" w14:textId="77777777" w:rsidTr="00640FF1">
        <w:tc>
          <w:tcPr>
            <w:tcW w:w="3256" w:type="dxa"/>
          </w:tcPr>
          <w:p w14:paraId="04DBE48C" w14:textId="77777777" w:rsidR="00640FF1" w:rsidRPr="00B707A3" w:rsidRDefault="00640FF1" w:rsidP="00640FF1">
            <w:pPr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 xml:space="preserve">Overweight 25- &lt;30 </w:t>
            </w:r>
          </w:p>
        </w:tc>
        <w:tc>
          <w:tcPr>
            <w:tcW w:w="5103" w:type="dxa"/>
          </w:tcPr>
          <w:p w14:paraId="02DB718E" w14:textId="77777777" w:rsidR="00640FF1" w:rsidRPr="00B707A3" w:rsidRDefault="00640FF1" w:rsidP="00640FF1">
            <w:pPr>
              <w:jc w:val="center"/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>71 (22.1)</w:t>
            </w:r>
          </w:p>
        </w:tc>
      </w:tr>
      <w:tr w:rsidR="00640FF1" w:rsidRPr="00B707A3" w14:paraId="0370568E" w14:textId="77777777" w:rsidTr="00640FF1">
        <w:tc>
          <w:tcPr>
            <w:tcW w:w="3256" w:type="dxa"/>
          </w:tcPr>
          <w:p w14:paraId="11F4B8E5" w14:textId="77777777" w:rsidR="00640FF1" w:rsidRPr="00B707A3" w:rsidRDefault="00640FF1" w:rsidP="00640FF1">
            <w:pPr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 xml:space="preserve">Obese class 1 30- &lt;35 </w:t>
            </w:r>
          </w:p>
        </w:tc>
        <w:tc>
          <w:tcPr>
            <w:tcW w:w="5103" w:type="dxa"/>
          </w:tcPr>
          <w:p w14:paraId="7465E0DC" w14:textId="77777777" w:rsidR="00640FF1" w:rsidRPr="00B707A3" w:rsidRDefault="00640FF1" w:rsidP="00640FF1">
            <w:pPr>
              <w:jc w:val="center"/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>64 (19.9)</w:t>
            </w:r>
          </w:p>
        </w:tc>
      </w:tr>
      <w:tr w:rsidR="00640FF1" w:rsidRPr="00B707A3" w14:paraId="09555FF9" w14:textId="77777777" w:rsidTr="00640FF1">
        <w:tc>
          <w:tcPr>
            <w:tcW w:w="3256" w:type="dxa"/>
          </w:tcPr>
          <w:p w14:paraId="07B53804" w14:textId="77777777" w:rsidR="00640FF1" w:rsidRPr="00B707A3" w:rsidRDefault="00640FF1" w:rsidP="00640FF1">
            <w:pPr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 xml:space="preserve">Obese class 2 35- &lt;40 </w:t>
            </w:r>
          </w:p>
        </w:tc>
        <w:tc>
          <w:tcPr>
            <w:tcW w:w="5103" w:type="dxa"/>
          </w:tcPr>
          <w:p w14:paraId="4E32AE4B" w14:textId="77777777" w:rsidR="00640FF1" w:rsidRPr="00B707A3" w:rsidRDefault="00640FF1" w:rsidP="00640FF1">
            <w:pPr>
              <w:jc w:val="center"/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>28 (8.7)</w:t>
            </w:r>
          </w:p>
        </w:tc>
      </w:tr>
      <w:tr w:rsidR="00640FF1" w:rsidRPr="00B707A3" w14:paraId="7951E020" w14:textId="77777777" w:rsidTr="00640FF1">
        <w:tc>
          <w:tcPr>
            <w:tcW w:w="3256" w:type="dxa"/>
          </w:tcPr>
          <w:p w14:paraId="2B4F7613" w14:textId="77777777" w:rsidR="00640FF1" w:rsidRPr="00B707A3" w:rsidRDefault="00640FF1" w:rsidP="00640FF1">
            <w:pPr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 xml:space="preserve">Obese class 3 </w:t>
            </w:r>
            <w:r w:rsidRPr="00B707A3">
              <w:t>≥</w:t>
            </w:r>
            <w:r w:rsidRPr="00B707A3">
              <w:rPr>
                <w:color w:val="000000" w:themeColor="text1"/>
              </w:rPr>
              <w:t xml:space="preserve">40 </w:t>
            </w:r>
          </w:p>
        </w:tc>
        <w:tc>
          <w:tcPr>
            <w:tcW w:w="5103" w:type="dxa"/>
          </w:tcPr>
          <w:p w14:paraId="22718D99" w14:textId="77777777" w:rsidR="00640FF1" w:rsidRPr="00B707A3" w:rsidRDefault="00640FF1" w:rsidP="00640FF1">
            <w:pPr>
              <w:jc w:val="center"/>
              <w:rPr>
                <w:color w:val="000000" w:themeColor="text1"/>
              </w:rPr>
            </w:pPr>
            <w:r w:rsidRPr="00B707A3">
              <w:rPr>
                <w:color w:val="000000" w:themeColor="text1"/>
              </w:rPr>
              <w:t>33 (10.3)</w:t>
            </w:r>
          </w:p>
        </w:tc>
      </w:tr>
      <w:tr w:rsidR="00640FF1" w:rsidRPr="00B707A3" w14:paraId="20A77631" w14:textId="77777777" w:rsidTr="00640FF1">
        <w:tc>
          <w:tcPr>
            <w:tcW w:w="3256" w:type="dxa"/>
          </w:tcPr>
          <w:p w14:paraId="551018A5" w14:textId="77777777" w:rsidR="00640FF1" w:rsidRPr="00B707A3" w:rsidRDefault="00640FF1" w:rsidP="00640FF1">
            <w:pPr>
              <w:rPr>
                <w:b/>
                <w:bCs/>
                <w:color w:val="000000" w:themeColor="text1"/>
              </w:rPr>
            </w:pPr>
            <w:r w:rsidRPr="00B707A3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5103" w:type="dxa"/>
          </w:tcPr>
          <w:p w14:paraId="658E56DE" w14:textId="77777777" w:rsidR="00640FF1" w:rsidRPr="00B707A3" w:rsidRDefault="00640FF1" w:rsidP="00640FF1">
            <w:pPr>
              <w:jc w:val="center"/>
              <w:rPr>
                <w:b/>
                <w:bCs/>
                <w:color w:val="000000" w:themeColor="text1"/>
              </w:rPr>
            </w:pPr>
            <w:r w:rsidRPr="00B707A3">
              <w:rPr>
                <w:b/>
                <w:bCs/>
                <w:color w:val="000000" w:themeColor="text1"/>
              </w:rPr>
              <w:t>321 (100)</w:t>
            </w:r>
          </w:p>
        </w:tc>
      </w:tr>
    </w:tbl>
    <w:p w14:paraId="639EDF1E" w14:textId="77777777" w:rsidR="00640FF1" w:rsidRPr="0057409C" w:rsidRDefault="00640FF1" w:rsidP="00640FF1"/>
    <w:p w14:paraId="60E28087" w14:textId="77777777" w:rsidR="00640FF1" w:rsidRPr="0057409C" w:rsidRDefault="00640FF1" w:rsidP="00640FF1"/>
    <w:p w14:paraId="6C6993D5" w14:textId="77777777" w:rsidR="00640FF1" w:rsidRPr="00B707A3" w:rsidRDefault="00640FF1" w:rsidP="00640FF1"/>
    <w:p w14:paraId="29593596" w14:textId="77777777" w:rsidR="00640FF1" w:rsidRPr="00B707A3" w:rsidRDefault="00640FF1" w:rsidP="00640FF1"/>
    <w:p w14:paraId="5E6981D9" w14:textId="77777777" w:rsidR="00640FF1" w:rsidRPr="00B707A3" w:rsidRDefault="00640FF1" w:rsidP="00640FF1">
      <w:pPr>
        <w:spacing w:line="480" w:lineRule="auto"/>
        <w:rPr>
          <w:b/>
          <w:bCs/>
        </w:rPr>
      </w:pPr>
    </w:p>
    <w:p w14:paraId="0125808A" w14:textId="77777777" w:rsidR="00640FF1" w:rsidRPr="00B707A3" w:rsidRDefault="00640FF1" w:rsidP="00640FF1">
      <w:pPr>
        <w:spacing w:line="480" w:lineRule="auto"/>
        <w:rPr>
          <w:b/>
          <w:bCs/>
        </w:rPr>
      </w:pPr>
    </w:p>
    <w:p w14:paraId="4B4534FF" w14:textId="77777777" w:rsidR="00640FF1" w:rsidRDefault="00640FF1" w:rsidP="00640FF1">
      <w:pPr>
        <w:spacing w:line="480" w:lineRule="auto"/>
      </w:pPr>
    </w:p>
    <w:p w14:paraId="00DB2C81" w14:textId="0FCD1FAF" w:rsidR="00640FF1" w:rsidRPr="00B707A3" w:rsidRDefault="00640FF1" w:rsidP="00640FF1">
      <w:pPr>
        <w:spacing w:line="480" w:lineRule="auto"/>
        <w:rPr>
          <w:b/>
          <w:bCs/>
          <w:color w:val="000000" w:themeColor="text1"/>
        </w:rPr>
      </w:pPr>
      <w:r w:rsidRPr="00B707A3">
        <w:rPr>
          <w:b/>
          <w:bCs/>
          <w:color w:val="000000" w:themeColor="text1"/>
        </w:rPr>
        <w:t>Abbreviations:</w:t>
      </w:r>
      <w:r w:rsidRPr="00B707A3">
        <w:rPr>
          <w:color w:val="000000" w:themeColor="text1"/>
        </w:rPr>
        <w:t xml:space="preserve"> BMI: body mass index, Kg/m</w:t>
      </w:r>
      <w:r w:rsidRPr="00B707A3">
        <w:rPr>
          <w:color w:val="000000" w:themeColor="text1"/>
          <w:vertAlign w:val="superscript"/>
        </w:rPr>
        <w:t>2</w:t>
      </w:r>
      <w:r w:rsidRPr="00B707A3">
        <w:rPr>
          <w:color w:val="000000" w:themeColor="text1"/>
        </w:rPr>
        <w:t>: kilograms per metre squared.</w:t>
      </w:r>
    </w:p>
    <w:p w14:paraId="5545CE27" w14:textId="77777777" w:rsidR="004879DD" w:rsidRDefault="004879DD"/>
    <w:sectPr w:rsidR="00487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FF1"/>
    <w:rsid w:val="002171C1"/>
    <w:rsid w:val="00232742"/>
    <w:rsid w:val="004111AD"/>
    <w:rsid w:val="004879DD"/>
    <w:rsid w:val="005A599B"/>
    <w:rsid w:val="00640FF1"/>
    <w:rsid w:val="006E6331"/>
    <w:rsid w:val="00C724A8"/>
    <w:rsid w:val="00E558A5"/>
    <w:rsid w:val="00FC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7B7B1"/>
  <w15:chartTrackingRefBased/>
  <w15:docId w15:val="{AF6503BE-8232-314D-90A1-05C07AA7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FF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F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F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F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FF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FF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FF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FF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F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F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F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0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FF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0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FF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0F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FF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0F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F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F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0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0FF1"/>
    <w:pPr>
      <w:spacing w:after="200" w:line="259" w:lineRule="auto"/>
      <w:jc w:val="both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25</Characters>
  <Application>Microsoft Office Word</Application>
  <DocSecurity>0</DocSecurity>
  <Lines>29</Lines>
  <Paragraphs>23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eldreda Ivon Yoliswa Madela</dc:creator>
  <cp:keywords/>
  <dc:description/>
  <cp:lastModifiedBy>Etheldreda Ivon Yoliswa Madela</cp:lastModifiedBy>
  <cp:revision>1</cp:revision>
  <dcterms:created xsi:type="dcterms:W3CDTF">2026-01-21T12:21:00Z</dcterms:created>
  <dcterms:modified xsi:type="dcterms:W3CDTF">2026-01-21T12:22:00Z</dcterms:modified>
</cp:coreProperties>
</file>